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7CDAA" w14:textId="77777777" w:rsidR="002B2F40" w:rsidRPr="00FF1B10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F1B10">
        <w:rPr>
          <w:rFonts w:ascii="Times New Roman" w:hAnsi="Times New Roman" w:cs="Times New Roman"/>
          <w:b/>
          <w:sz w:val="28"/>
          <w:szCs w:val="28"/>
        </w:rPr>
        <w:t>A multi-targeting natural compound with growth inhibitory and anti-angiogenic properties re-sensitizes chemotherapy resistant cancer</w:t>
      </w:r>
    </w:p>
    <w:p w14:paraId="7059D520" w14:textId="77777777" w:rsidR="002B2F40" w:rsidRPr="00552724" w:rsidRDefault="002B2F40" w:rsidP="002B2F40">
      <w:pPr>
        <w:rPr>
          <w:rFonts w:ascii="Times New Roman" w:hAnsi="Times New Roman" w:cs="Times New Roman"/>
          <w:sz w:val="24"/>
          <w:szCs w:val="24"/>
        </w:rPr>
      </w:pPr>
    </w:p>
    <w:p w14:paraId="06C87186" w14:textId="77777777" w:rsidR="002B2F40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61DBA9" w14:textId="02E0D7EE" w:rsidR="002B2F40" w:rsidRPr="003234D4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234D4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54F06DE4" w14:textId="0127962C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DAB1BD" w14:textId="7FFD4C39" w:rsidR="002B2F40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621AC6" w14:textId="55A9DF57" w:rsidR="00CC6E12" w:rsidRDefault="00CC6E12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E9FC65" w14:textId="5B84AF31" w:rsidR="00CC6E12" w:rsidRDefault="00CC6E12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41D86D" w14:textId="5518771B" w:rsidR="00CC6E12" w:rsidRDefault="00CC6E12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9E38C7" w14:textId="77777777" w:rsidR="00CC6E12" w:rsidRPr="003234D4" w:rsidRDefault="00CC6E12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EA4DB9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sz w:val="24"/>
          <w:szCs w:val="24"/>
        </w:rPr>
        <w:t>A)</w:t>
      </w:r>
    </w:p>
    <w:p w14:paraId="3481EE01" w14:textId="77777777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B4829B" w14:textId="77947021" w:rsidR="002B2F40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2F7B70" wp14:editId="6E9F4E87">
            <wp:extent cx="4527502" cy="3267075"/>
            <wp:effectExtent l="0" t="0" r="698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0210" cy="3290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EA50A" w14:textId="252E3EA3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25AA0F" w14:textId="11FA0028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E4B800" w14:textId="6773BE0D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4EE1B2" w14:textId="133555DD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02BBDDB" w14:textId="291F2160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A5016CD" w14:textId="5D877DCE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F21EAE" w14:textId="308FC0B2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E02B15" w14:textId="53E183DE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8CC12E" w14:textId="6BDBB9E8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77DBF6" w14:textId="7C3E4EBF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5FE22E" w14:textId="6274F505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E8B9D3" w14:textId="6A2DBAE7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35C2C7" w14:textId="2F7E1F17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47B842F" w14:textId="618AB5D8" w:rsidR="00CC6E12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6F1735" w14:textId="77777777" w:rsidR="00CC6E12" w:rsidRPr="003234D4" w:rsidRDefault="00CC6E12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034A54" w14:textId="77777777" w:rsidR="002B2F40" w:rsidRPr="003234D4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sz w:val="24"/>
          <w:szCs w:val="24"/>
        </w:rPr>
        <w:t>B)</w:t>
      </w:r>
    </w:p>
    <w:p w14:paraId="75474012" w14:textId="77777777" w:rsidR="002B2F40" w:rsidRPr="003234D4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34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0947EE3" wp14:editId="0BD4AF66">
            <wp:extent cx="4367716" cy="3371686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939" cy="3403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6523AC" w14:textId="77777777" w:rsidR="00A411F4" w:rsidRDefault="00A411F4" w:rsidP="002B2F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95DDEB" w14:textId="07310E46" w:rsidR="00B077E2" w:rsidRPr="00CC6E12" w:rsidRDefault="002B2F40" w:rsidP="00CC6E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EB0">
        <w:rPr>
          <w:rFonts w:ascii="Times New Roman" w:hAnsi="Times New Roman" w:cs="Times New Roman"/>
          <w:b/>
          <w:sz w:val="24"/>
          <w:szCs w:val="24"/>
        </w:rPr>
        <w:t>S2</w:t>
      </w:r>
      <w:r w:rsidR="00A411F4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622EB0">
        <w:rPr>
          <w:rFonts w:ascii="Times New Roman" w:hAnsi="Times New Roman" w:cs="Times New Roman"/>
          <w:b/>
          <w:sz w:val="24"/>
          <w:szCs w:val="24"/>
        </w:rPr>
        <w:t>.</w:t>
      </w:r>
    </w:p>
    <w:p w14:paraId="5A5BC082" w14:textId="4B27271E" w:rsidR="00B077E2" w:rsidRPr="00C8028C" w:rsidRDefault="00B077E2" w:rsidP="00B077E2">
      <w:pPr>
        <w:rPr>
          <w:rFonts w:ascii="Times New Roman" w:hAnsi="Times New Roman" w:cs="Times New Roman"/>
          <w:b/>
          <w:sz w:val="24"/>
          <w:szCs w:val="24"/>
        </w:rPr>
      </w:pPr>
    </w:p>
    <w:p w14:paraId="61510269" w14:textId="77777777" w:rsidR="00B077E2" w:rsidRDefault="00B077E2" w:rsidP="00B077E2"/>
    <w:p w14:paraId="3775B0E7" w14:textId="77777777" w:rsidR="00B077E2" w:rsidRDefault="00B077E2" w:rsidP="00FB1460">
      <w:pPr>
        <w:spacing w:after="0" w:line="480" w:lineRule="auto"/>
        <w:jc w:val="both"/>
      </w:pPr>
    </w:p>
    <w:sectPr w:rsidR="00B07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40"/>
    <w:rsid w:val="002B2F40"/>
    <w:rsid w:val="003C0606"/>
    <w:rsid w:val="00A411F4"/>
    <w:rsid w:val="00B077E2"/>
    <w:rsid w:val="00C8028C"/>
    <w:rsid w:val="00CC6E12"/>
    <w:rsid w:val="00F74643"/>
    <w:rsid w:val="00FB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0DD7C"/>
  <w15:chartTrackingRefBased/>
  <w15:docId w15:val="{51920422-FEC6-44C7-8045-F3DC9A71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link w:val="xmsolistparagraphChar"/>
    <w:rsid w:val="002B2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msolistparagraphChar">
    <w:name w:val="x_msolistparagraph Char"/>
    <w:basedOn w:val="DefaultParagraphFont"/>
    <w:link w:val="xmsolistparagraph"/>
    <w:rsid w:val="002B2F4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F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, MARIA</dc:creator>
  <cp:keywords/>
  <dc:description/>
  <cp:lastModifiedBy>ESLAMBOLCHIMOGHADA, SARA</cp:lastModifiedBy>
  <cp:revision>2</cp:revision>
  <dcterms:created xsi:type="dcterms:W3CDTF">2019-05-31T18:21:00Z</dcterms:created>
  <dcterms:modified xsi:type="dcterms:W3CDTF">2019-05-31T18:21:00Z</dcterms:modified>
</cp:coreProperties>
</file>